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B0A75" w14:textId="41ED6024" w:rsidR="00885CEC" w:rsidRDefault="00885CEC" w:rsidP="00885C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A21113">
        <w:rPr>
          <w:rFonts w:ascii="Times New Roman" w:hAnsi="Times New Roman" w:cs="Times New Roman"/>
          <w:b/>
          <w:bCs/>
          <w:sz w:val="24"/>
          <w:szCs w:val="24"/>
        </w:rPr>
        <w:t>p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ndix </w:t>
      </w:r>
      <w:r w:rsidR="006644C4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1F3D1727" w14:textId="77777777" w:rsidR="00885CEC" w:rsidRPr="00726C1A" w:rsidRDefault="00885CEC" w:rsidP="00885CEC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726C1A">
        <w:rPr>
          <w:rFonts w:ascii="Times New Roman" w:hAnsi="Times New Roman" w:cs="Times New Roman"/>
          <w:i/>
          <w:iCs/>
          <w:sz w:val="24"/>
          <w:szCs w:val="24"/>
        </w:rPr>
        <w:t>Correlations between the BART and individual hygiene and social distancing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158"/>
        <w:gridCol w:w="1159"/>
        <w:gridCol w:w="1159"/>
        <w:gridCol w:w="1159"/>
        <w:gridCol w:w="1159"/>
        <w:gridCol w:w="1158"/>
        <w:gridCol w:w="1159"/>
        <w:gridCol w:w="1159"/>
        <w:gridCol w:w="1159"/>
      </w:tblGrid>
      <w:tr w:rsidR="00885CEC" w14:paraId="27D6A3A1" w14:textId="77777777" w:rsidTr="007F7CCA">
        <w:trPr>
          <w:trHeight w:val="106"/>
        </w:trPr>
        <w:tc>
          <w:tcPr>
            <w:tcW w:w="2689" w:type="dxa"/>
          </w:tcPr>
          <w:p w14:paraId="05ADF52F" w14:textId="77777777" w:rsidR="00885CEC" w:rsidRDefault="00885CEC" w:rsidP="007F7CC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8" w:type="dxa"/>
          </w:tcPr>
          <w:p w14:paraId="7DA3C085" w14:textId="77777777" w:rsidR="00885CEC" w:rsidRDefault="00885CEC" w:rsidP="007F7C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</w:p>
        </w:tc>
        <w:tc>
          <w:tcPr>
            <w:tcW w:w="1159" w:type="dxa"/>
          </w:tcPr>
          <w:p w14:paraId="0E1DB437" w14:textId="77777777" w:rsidR="00885CEC" w:rsidRDefault="00885CEC" w:rsidP="007F7C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</w:p>
        </w:tc>
        <w:tc>
          <w:tcPr>
            <w:tcW w:w="1159" w:type="dxa"/>
          </w:tcPr>
          <w:p w14:paraId="24976C3D" w14:textId="77777777" w:rsidR="00885CEC" w:rsidRDefault="00885CEC" w:rsidP="007F7C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</w:t>
            </w:r>
          </w:p>
        </w:tc>
        <w:tc>
          <w:tcPr>
            <w:tcW w:w="1159" w:type="dxa"/>
          </w:tcPr>
          <w:p w14:paraId="602013DC" w14:textId="77777777" w:rsidR="00885CEC" w:rsidRDefault="00885CEC" w:rsidP="007F7C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159" w:type="dxa"/>
          </w:tcPr>
          <w:p w14:paraId="49A6C580" w14:textId="77777777" w:rsidR="00885CEC" w:rsidRDefault="00885CEC" w:rsidP="007F7C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</w:t>
            </w:r>
          </w:p>
        </w:tc>
        <w:tc>
          <w:tcPr>
            <w:tcW w:w="1158" w:type="dxa"/>
          </w:tcPr>
          <w:p w14:paraId="1DF38C87" w14:textId="77777777" w:rsidR="00885CEC" w:rsidRDefault="00885CEC" w:rsidP="007F7C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</w:t>
            </w:r>
          </w:p>
        </w:tc>
        <w:tc>
          <w:tcPr>
            <w:tcW w:w="1159" w:type="dxa"/>
          </w:tcPr>
          <w:p w14:paraId="2362E665" w14:textId="77777777" w:rsidR="00885CEC" w:rsidRDefault="00885CEC" w:rsidP="007F7C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</w:t>
            </w:r>
          </w:p>
        </w:tc>
        <w:tc>
          <w:tcPr>
            <w:tcW w:w="1159" w:type="dxa"/>
          </w:tcPr>
          <w:p w14:paraId="242D71E2" w14:textId="77777777" w:rsidR="00885CEC" w:rsidRDefault="00885CEC" w:rsidP="007F7C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</w:t>
            </w:r>
          </w:p>
        </w:tc>
        <w:tc>
          <w:tcPr>
            <w:tcW w:w="1159" w:type="dxa"/>
          </w:tcPr>
          <w:p w14:paraId="7E769F9F" w14:textId="77777777" w:rsidR="00885CEC" w:rsidRDefault="00885CEC" w:rsidP="007F7C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</w:t>
            </w:r>
          </w:p>
        </w:tc>
      </w:tr>
      <w:tr w:rsidR="00885CEC" w14:paraId="1F7614DA" w14:textId="77777777" w:rsidTr="007F7CCA">
        <w:trPr>
          <w:trHeight w:val="275"/>
        </w:trPr>
        <w:tc>
          <w:tcPr>
            <w:tcW w:w="2689" w:type="dxa"/>
          </w:tcPr>
          <w:p w14:paraId="70501D8B" w14:textId="77777777" w:rsidR="00885CEC" w:rsidRDefault="00885CEC" w:rsidP="007F7C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 BART</w:t>
            </w:r>
          </w:p>
        </w:tc>
        <w:tc>
          <w:tcPr>
            <w:tcW w:w="1158" w:type="dxa"/>
          </w:tcPr>
          <w:p w14:paraId="4C8A5754" w14:textId="77777777" w:rsidR="00885CEC" w:rsidRDefault="00885CEC" w:rsidP="007F7C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159" w:type="dxa"/>
          </w:tcPr>
          <w:p w14:paraId="724518D7" w14:textId="77777777" w:rsidR="00885CEC" w:rsidRDefault="00885CEC" w:rsidP="007F7C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5FD6DC73" w14:textId="77777777" w:rsidR="00885CEC" w:rsidRDefault="00885CEC" w:rsidP="007F7C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50D41ACB" w14:textId="77777777" w:rsidR="00885CEC" w:rsidRDefault="00885CEC" w:rsidP="007F7C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7414B09D" w14:textId="77777777" w:rsidR="00885CEC" w:rsidRDefault="00885CEC" w:rsidP="007F7C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8" w:type="dxa"/>
          </w:tcPr>
          <w:p w14:paraId="58C87331" w14:textId="77777777" w:rsidR="00885CEC" w:rsidRDefault="00885CEC" w:rsidP="007F7C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1CF7F7E5" w14:textId="77777777" w:rsidR="00885CEC" w:rsidRDefault="00885CEC" w:rsidP="007F7C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6FEDBE8A" w14:textId="77777777" w:rsidR="00885CEC" w:rsidRDefault="00885CEC" w:rsidP="007F7C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9" w:type="dxa"/>
          </w:tcPr>
          <w:p w14:paraId="0EB3B6BC" w14:textId="77777777" w:rsidR="00885CEC" w:rsidRDefault="00885CEC" w:rsidP="007F7C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85CEC" w:rsidRPr="005B5DDD" w14:paraId="09291D87" w14:textId="77777777" w:rsidTr="007F7CCA">
        <w:trPr>
          <w:trHeight w:val="220"/>
        </w:trPr>
        <w:tc>
          <w:tcPr>
            <w:tcW w:w="2689" w:type="dxa"/>
          </w:tcPr>
          <w:p w14:paraId="100ABEC6" w14:textId="77777777" w:rsidR="00885CEC" w:rsidRDefault="00885CEC" w:rsidP="007F7C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 Hand sanitising</w:t>
            </w:r>
          </w:p>
        </w:tc>
        <w:tc>
          <w:tcPr>
            <w:tcW w:w="1158" w:type="dxa"/>
          </w:tcPr>
          <w:p w14:paraId="074561AA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1159" w:type="dxa"/>
          </w:tcPr>
          <w:p w14:paraId="0BC05EEC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9" w:type="dxa"/>
          </w:tcPr>
          <w:p w14:paraId="6E0644FF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0191CC7F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515EE04E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3FCFE4B5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2585C6ED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182D3D67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1A9960F3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5CEC" w:rsidRPr="005B5DDD" w14:paraId="728B71C4" w14:textId="77777777" w:rsidTr="007F7CCA">
        <w:trPr>
          <w:trHeight w:val="268"/>
        </w:trPr>
        <w:tc>
          <w:tcPr>
            <w:tcW w:w="2689" w:type="dxa"/>
          </w:tcPr>
          <w:p w14:paraId="095E6FF4" w14:textId="77777777" w:rsidR="00885CEC" w:rsidRDefault="00885CEC" w:rsidP="007F7C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 Handwashing</w:t>
            </w:r>
          </w:p>
        </w:tc>
        <w:tc>
          <w:tcPr>
            <w:tcW w:w="1158" w:type="dxa"/>
          </w:tcPr>
          <w:p w14:paraId="06F9A80E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0</w:t>
            </w:r>
          </w:p>
        </w:tc>
        <w:tc>
          <w:tcPr>
            <w:tcW w:w="1159" w:type="dxa"/>
          </w:tcPr>
          <w:p w14:paraId="32B0CE58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1159" w:type="dxa"/>
          </w:tcPr>
          <w:p w14:paraId="43E8D4B8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9" w:type="dxa"/>
          </w:tcPr>
          <w:p w14:paraId="56356D03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5AA3E195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5C11F4A2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37E2CD15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12E27D7E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15F4FC9B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5CEC" w:rsidRPr="005B5DDD" w14:paraId="5846F1EE" w14:textId="77777777" w:rsidTr="007F7CCA">
        <w:trPr>
          <w:trHeight w:val="275"/>
        </w:trPr>
        <w:tc>
          <w:tcPr>
            <w:tcW w:w="2689" w:type="dxa"/>
          </w:tcPr>
          <w:p w14:paraId="6A985387" w14:textId="77777777" w:rsidR="00885CEC" w:rsidRDefault="00885CEC" w:rsidP="007F7C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 Wearing a mask</w:t>
            </w:r>
          </w:p>
        </w:tc>
        <w:tc>
          <w:tcPr>
            <w:tcW w:w="1158" w:type="dxa"/>
          </w:tcPr>
          <w:p w14:paraId="70C94E76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159" w:type="dxa"/>
          </w:tcPr>
          <w:p w14:paraId="75D3FEB3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159" w:type="dxa"/>
          </w:tcPr>
          <w:p w14:paraId="60DF005A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159" w:type="dxa"/>
          </w:tcPr>
          <w:p w14:paraId="661D691D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9" w:type="dxa"/>
          </w:tcPr>
          <w:p w14:paraId="1156775F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dxa"/>
          </w:tcPr>
          <w:p w14:paraId="3D2E3853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3133A690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2589B70F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2F407EA3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5CEC" w:rsidRPr="005B5DDD" w14:paraId="6D536385" w14:textId="77777777" w:rsidTr="007F7CCA">
        <w:trPr>
          <w:trHeight w:val="135"/>
        </w:trPr>
        <w:tc>
          <w:tcPr>
            <w:tcW w:w="2689" w:type="dxa"/>
          </w:tcPr>
          <w:p w14:paraId="34BC1293" w14:textId="77777777" w:rsidR="00885CEC" w:rsidRDefault="00885CEC" w:rsidP="007F7C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 Cough/Sneeze into Elbow</w:t>
            </w:r>
          </w:p>
        </w:tc>
        <w:tc>
          <w:tcPr>
            <w:tcW w:w="1158" w:type="dxa"/>
          </w:tcPr>
          <w:p w14:paraId="2E216673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59" w:type="dxa"/>
          </w:tcPr>
          <w:p w14:paraId="52640379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1159" w:type="dxa"/>
          </w:tcPr>
          <w:p w14:paraId="61E60D8D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1159" w:type="dxa"/>
          </w:tcPr>
          <w:p w14:paraId="51A2B6D5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*</w:t>
            </w:r>
          </w:p>
        </w:tc>
        <w:tc>
          <w:tcPr>
            <w:tcW w:w="1159" w:type="dxa"/>
          </w:tcPr>
          <w:p w14:paraId="6A4CF6B2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8" w:type="dxa"/>
          </w:tcPr>
          <w:p w14:paraId="25A10B65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2E3ED76B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3BDAE06A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56E0135B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5CEC" w:rsidRPr="005B5DDD" w14:paraId="3427EB7C" w14:textId="77777777" w:rsidTr="007F7CCA">
        <w:trPr>
          <w:trHeight w:val="250"/>
        </w:trPr>
        <w:tc>
          <w:tcPr>
            <w:tcW w:w="2689" w:type="dxa"/>
          </w:tcPr>
          <w:p w14:paraId="331DE0E0" w14:textId="77777777" w:rsidR="00885CEC" w:rsidRDefault="00885CEC" w:rsidP="007F7C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 Kee</w:t>
            </w:r>
            <w:r w:rsidRPr="00A211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 1-2 m distance</w:t>
            </w:r>
          </w:p>
        </w:tc>
        <w:tc>
          <w:tcPr>
            <w:tcW w:w="1158" w:type="dxa"/>
          </w:tcPr>
          <w:p w14:paraId="1C48B915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5</w:t>
            </w:r>
          </w:p>
        </w:tc>
        <w:tc>
          <w:tcPr>
            <w:tcW w:w="1159" w:type="dxa"/>
          </w:tcPr>
          <w:p w14:paraId="2CF12DF3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6*</w:t>
            </w:r>
          </w:p>
        </w:tc>
        <w:tc>
          <w:tcPr>
            <w:tcW w:w="1159" w:type="dxa"/>
          </w:tcPr>
          <w:p w14:paraId="3B7C9C84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1159" w:type="dxa"/>
          </w:tcPr>
          <w:p w14:paraId="368D5A9B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*</w:t>
            </w:r>
          </w:p>
        </w:tc>
        <w:tc>
          <w:tcPr>
            <w:tcW w:w="1159" w:type="dxa"/>
          </w:tcPr>
          <w:p w14:paraId="67D9C04D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158" w:type="dxa"/>
          </w:tcPr>
          <w:p w14:paraId="27B33B91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9" w:type="dxa"/>
          </w:tcPr>
          <w:p w14:paraId="2200EB3D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184D5A87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6A96BEF0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5CEC" w:rsidRPr="005B5DDD" w14:paraId="06A49F72" w14:textId="77777777" w:rsidTr="007F7CCA">
        <w:trPr>
          <w:trHeight w:val="523"/>
        </w:trPr>
        <w:tc>
          <w:tcPr>
            <w:tcW w:w="2689" w:type="dxa"/>
          </w:tcPr>
          <w:p w14:paraId="7A81B5E8" w14:textId="77777777" w:rsidR="00885CEC" w:rsidRDefault="00885CEC" w:rsidP="007F7C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. Avoiding </w:t>
            </w:r>
            <w:r w:rsidRPr="00A211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blic trans</w:t>
            </w:r>
            <w:r w:rsidRPr="00A211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t</w:t>
            </w:r>
          </w:p>
        </w:tc>
        <w:tc>
          <w:tcPr>
            <w:tcW w:w="1158" w:type="dxa"/>
          </w:tcPr>
          <w:p w14:paraId="5D2C7885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1159" w:type="dxa"/>
          </w:tcPr>
          <w:p w14:paraId="0E186E3F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159" w:type="dxa"/>
          </w:tcPr>
          <w:p w14:paraId="5A4A17E3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1159" w:type="dxa"/>
          </w:tcPr>
          <w:p w14:paraId="678357B9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59" w:type="dxa"/>
          </w:tcPr>
          <w:p w14:paraId="34C94281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1158" w:type="dxa"/>
          </w:tcPr>
          <w:p w14:paraId="280910BA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  <w:tc>
          <w:tcPr>
            <w:tcW w:w="1159" w:type="dxa"/>
          </w:tcPr>
          <w:p w14:paraId="7ED37C71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9" w:type="dxa"/>
          </w:tcPr>
          <w:p w14:paraId="125A0931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231F664F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5CEC" w:rsidRPr="005B5DDD" w14:paraId="5D920801" w14:textId="77777777" w:rsidTr="007F7CCA">
        <w:trPr>
          <w:trHeight w:val="531"/>
        </w:trPr>
        <w:tc>
          <w:tcPr>
            <w:tcW w:w="2689" w:type="dxa"/>
          </w:tcPr>
          <w:p w14:paraId="74859B79" w14:textId="77777777" w:rsidR="00885CEC" w:rsidRDefault="00885CEC" w:rsidP="007F7C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. Avoiding going to </w:t>
            </w:r>
            <w:r w:rsidRPr="00A211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rmacy/grocery store </w:t>
            </w:r>
          </w:p>
        </w:tc>
        <w:tc>
          <w:tcPr>
            <w:tcW w:w="1158" w:type="dxa"/>
          </w:tcPr>
          <w:p w14:paraId="44AA609A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9" w:type="dxa"/>
          </w:tcPr>
          <w:p w14:paraId="5748C04C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*</w:t>
            </w:r>
          </w:p>
        </w:tc>
        <w:tc>
          <w:tcPr>
            <w:tcW w:w="1159" w:type="dxa"/>
          </w:tcPr>
          <w:p w14:paraId="1D0600F9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  <w:tc>
          <w:tcPr>
            <w:tcW w:w="1159" w:type="dxa"/>
          </w:tcPr>
          <w:p w14:paraId="0A601060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9" w:type="dxa"/>
          </w:tcPr>
          <w:p w14:paraId="2260E408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158" w:type="dxa"/>
          </w:tcPr>
          <w:p w14:paraId="7A18C05F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*</w:t>
            </w:r>
          </w:p>
        </w:tc>
        <w:tc>
          <w:tcPr>
            <w:tcW w:w="1159" w:type="dxa"/>
          </w:tcPr>
          <w:p w14:paraId="229908EE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*</w:t>
            </w:r>
          </w:p>
        </w:tc>
        <w:tc>
          <w:tcPr>
            <w:tcW w:w="1159" w:type="dxa"/>
          </w:tcPr>
          <w:p w14:paraId="63F85538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59" w:type="dxa"/>
          </w:tcPr>
          <w:p w14:paraId="48EA3F7A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5CEC" w:rsidRPr="005B5DDD" w14:paraId="710A9F54" w14:textId="77777777" w:rsidTr="007F7CCA">
        <w:trPr>
          <w:trHeight w:val="556"/>
        </w:trPr>
        <w:tc>
          <w:tcPr>
            <w:tcW w:w="2689" w:type="dxa"/>
          </w:tcPr>
          <w:p w14:paraId="464A02A7" w14:textId="77777777" w:rsidR="00885CEC" w:rsidRDefault="00885CEC" w:rsidP="007F7C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9.  Avoiding </w:t>
            </w:r>
            <w:r w:rsidRPr="00A211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blic </w:t>
            </w:r>
            <w:r w:rsidRPr="00A211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ces</w:t>
            </w:r>
          </w:p>
        </w:tc>
        <w:tc>
          <w:tcPr>
            <w:tcW w:w="1158" w:type="dxa"/>
          </w:tcPr>
          <w:p w14:paraId="205496EA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159" w:type="dxa"/>
          </w:tcPr>
          <w:p w14:paraId="682E451B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*</w:t>
            </w:r>
          </w:p>
        </w:tc>
        <w:tc>
          <w:tcPr>
            <w:tcW w:w="1159" w:type="dxa"/>
          </w:tcPr>
          <w:p w14:paraId="521DFC31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159" w:type="dxa"/>
          </w:tcPr>
          <w:p w14:paraId="6360C668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59" w:type="dxa"/>
          </w:tcPr>
          <w:p w14:paraId="12A85F1F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1158" w:type="dxa"/>
          </w:tcPr>
          <w:p w14:paraId="6055EBD8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*</w:t>
            </w:r>
          </w:p>
        </w:tc>
        <w:tc>
          <w:tcPr>
            <w:tcW w:w="1159" w:type="dxa"/>
          </w:tcPr>
          <w:p w14:paraId="5B45B787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*</w:t>
            </w:r>
          </w:p>
        </w:tc>
        <w:tc>
          <w:tcPr>
            <w:tcW w:w="1159" w:type="dxa"/>
          </w:tcPr>
          <w:p w14:paraId="1C9E8BC3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*</w:t>
            </w:r>
          </w:p>
        </w:tc>
        <w:tc>
          <w:tcPr>
            <w:tcW w:w="1159" w:type="dxa"/>
          </w:tcPr>
          <w:p w14:paraId="096489E4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85CEC" w:rsidRPr="005B5DDD" w14:paraId="7B3BCE96" w14:textId="77777777" w:rsidTr="007F7CCA">
        <w:trPr>
          <w:trHeight w:val="825"/>
        </w:trPr>
        <w:tc>
          <w:tcPr>
            <w:tcW w:w="2689" w:type="dxa"/>
          </w:tcPr>
          <w:p w14:paraId="3F8F5FDD" w14:textId="77777777" w:rsidR="00885CEC" w:rsidRDefault="00885CEC" w:rsidP="007F7C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 Avoiding walks in neighbourhood</w:t>
            </w:r>
          </w:p>
        </w:tc>
        <w:tc>
          <w:tcPr>
            <w:tcW w:w="1158" w:type="dxa"/>
          </w:tcPr>
          <w:p w14:paraId="7A5D6EFC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7</w:t>
            </w:r>
          </w:p>
        </w:tc>
        <w:tc>
          <w:tcPr>
            <w:tcW w:w="1159" w:type="dxa"/>
          </w:tcPr>
          <w:p w14:paraId="6D77A13F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*</w:t>
            </w:r>
          </w:p>
        </w:tc>
        <w:tc>
          <w:tcPr>
            <w:tcW w:w="1159" w:type="dxa"/>
          </w:tcPr>
          <w:p w14:paraId="2171D6B7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*</w:t>
            </w:r>
          </w:p>
        </w:tc>
        <w:tc>
          <w:tcPr>
            <w:tcW w:w="1159" w:type="dxa"/>
          </w:tcPr>
          <w:p w14:paraId="2746E274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8</w:t>
            </w:r>
          </w:p>
        </w:tc>
        <w:tc>
          <w:tcPr>
            <w:tcW w:w="1159" w:type="dxa"/>
          </w:tcPr>
          <w:p w14:paraId="656A49EA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1158" w:type="dxa"/>
          </w:tcPr>
          <w:p w14:paraId="39A284AD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9" w:type="dxa"/>
          </w:tcPr>
          <w:p w14:paraId="2AC8C58E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1159" w:type="dxa"/>
          </w:tcPr>
          <w:p w14:paraId="734F90DB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*</w:t>
            </w:r>
          </w:p>
        </w:tc>
        <w:tc>
          <w:tcPr>
            <w:tcW w:w="1159" w:type="dxa"/>
          </w:tcPr>
          <w:p w14:paraId="4E750B35" w14:textId="77777777" w:rsidR="00885CEC" w:rsidRPr="005B5DDD" w:rsidRDefault="00885CEC" w:rsidP="007F7CC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5DD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*</w:t>
            </w:r>
          </w:p>
        </w:tc>
      </w:tr>
    </w:tbl>
    <w:p w14:paraId="407144A2" w14:textId="77777777" w:rsidR="00885CEC" w:rsidRDefault="00885CEC" w:rsidP="00885CE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D6C89B9" w14:textId="77777777" w:rsidR="004D35B8" w:rsidRDefault="004D35B8"/>
    <w:sectPr w:rsidR="004D35B8" w:rsidSect="00493F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CEC"/>
    <w:rsid w:val="00212264"/>
    <w:rsid w:val="00493FA2"/>
    <w:rsid w:val="004D35B8"/>
    <w:rsid w:val="006644C4"/>
    <w:rsid w:val="00885CEC"/>
    <w:rsid w:val="00C25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9F44C"/>
  <w15:chartTrackingRefBased/>
  <w15:docId w15:val="{F13936BD-4B7B-407D-8210-08B325B3A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5CE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85C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5C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5CEC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885CE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38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Haag</dc:creator>
  <cp:keywords/>
  <dc:description/>
  <cp:lastModifiedBy>Katharina Haag</cp:lastModifiedBy>
  <cp:revision>3</cp:revision>
  <dcterms:created xsi:type="dcterms:W3CDTF">2022-07-28T09:22:00Z</dcterms:created>
  <dcterms:modified xsi:type="dcterms:W3CDTF">2022-10-25T14:23:00Z</dcterms:modified>
</cp:coreProperties>
</file>